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BA6F9" w14:textId="77777777" w:rsidR="00267694" w:rsidRPr="0055216B" w:rsidRDefault="00267694" w:rsidP="00267694">
      <w:pPr>
        <w:pStyle w:val="Caption"/>
        <w:keepNext/>
        <w:rPr>
          <w:rFonts w:ascii="Times New Roman" w:hAnsi="Times New Roman" w:cs="Times New Roman"/>
        </w:rPr>
      </w:pPr>
      <w:r w:rsidRPr="0055216B">
        <w:rPr>
          <w:rFonts w:ascii="Times New Roman" w:hAnsi="Times New Roman" w:cs="Times New Roman"/>
        </w:rPr>
        <w:t xml:space="preserve">Multimedia Appendix </w:t>
      </w:r>
      <w:r w:rsidRPr="0055216B">
        <w:rPr>
          <w:rFonts w:ascii="Times New Roman" w:hAnsi="Times New Roman" w:cs="Times New Roman"/>
        </w:rPr>
        <w:fldChar w:fldCharType="begin"/>
      </w:r>
      <w:r w:rsidRPr="0055216B">
        <w:rPr>
          <w:rFonts w:ascii="Times New Roman" w:hAnsi="Times New Roman" w:cs="Times New Roman"/>
        </w:rPr>
        <w:instrText xml:space="preserve"> SEQ Multimedia_Appendix \* ARABIC </w:instrText>
      </w:r>
      <w:r w:rsidRPr="0055216B">
        <w:rPr>
          <w:rFonts w:ascii="Times New Roman" w:hAnsi="Times New Roman" w:cs="Times New Roman"/>
        </w:rPr>
        <w:fldChar w:fldCharType="separate"/>
      </w:r>
      <w:r w:rsidRPr="0055216B">
        <w:rPr>
          <w:rFonts w:ascii="Times New Roman" w:hAnsi="Times New Roman" w:cs="Times New Roman"/>
          <w:noProof/>
        </w:rPr>
        <w:t>5</w:t>
      </w:r>
      <w:r w:rsidRPr="0055216B">
        <w:rPr>
          <w:rFonts w:ascii="Times New Roman" w:hAnsi="Times New Roman" w:cs="Times New Roman"/>
        </w:rPr>
        <w:fldChar w:fldCharType="end"/>
      </w:r>
      <w:r w:rsidRPr="0055216B">
        <w:rPr>
          <w:rFonts w:ascii="Times New Roman" w:hAnsi="Times New Roman" w:cs="Times New Roman"/>
        </w:rPr>
        <w:t>. Sample responses regarding self-measurement</w:t>
      </w:r>
    </w:p>
    <w:tbl>
      <w:tblPr>
        <w:tblStyle w:val="PlainTable2"/>
        <w:tblW w:w="11001" w:type="dxa"/>
        <w:tblInd w:w="-972" w:type="dxa"/>
        <w:tblLook w:val="04A0" w:firstRow="1" w:lastRow="0" w:firstColumn="1" w:lastColumn="0" w:noHBand="0" w:noVBand="1"/>
      </w:tblPr>
      <w:tblGrid>
        <w:gridCol w:w="1977"/>
        <w:gridCol w:w="2132"/>
        <w:gridCol w:w="6892"/>
      </w:tblGrid>
      <w:tr w:rsidR="00267694" w:rsidRPr="0055216B" w14:paraId="5267BC58" w14:textId="77777777" w:rsidTr="00FF5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nil"/>
              <w:bottom w:val="single" w:sz="18" w:space="0" w:color="auto"/>
            </w:tcBorders>
          </w:tcPr>
          <w:p w14:paraId="01314772" w14:textId="77777777" w:rsidR="00267694" w:rsidRPr="0055216B" w:rsidRDefault="00267694" w:rsidP="00FF55A4">
            <w:pPr>
              <w:spacing w:after="120"/>
              <w:jc w:val="center"/>
              <w:rPr>
                <w:rFonts w:ascii="Times New Roman" w:hAnsi="Times New Roman" w:cs="Times New Roman"/>
                <w:caps/>
              </w:rPr>
            </w:pPr>
            <w:r w:rsidRPr="0055216B">
              <w:rPr>
                <w:rFonts w:ascii="Times New Roman" w:hAnsi="Times New Roman" w:cs="Times New Roman"/>
                <w:caps/>
              </w:rPr>
              <w:t>Self-measurement</w:t>
            </w:r>
          </w:p>
        </w:tc>
        <w:tc>
          <w:tcPr>
            <w:tcW w:w="2132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5A8EA19A" w14:textId="77777777" w:rsidR="00267694" w:rsidRPr="0055216B" w:rsidRDefault="00267694" w:rsidP="00FF55A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</w:rPr>
            </w:pPr>
            <w:r w:rsidRPr="0055216B">
              <w:rPr>
                <w:rFonts w:ascii="Times New Roman" w:hAnsi="Times New Roman" w:cs="Times New Roman"/>
                <w:caps/>
              </w:rPr>
              <w:t>Reasons</w:t>
            </w:r>
          </w:p>
        </w:tc>
        <w:tc>
          <w:tcPr>
            <w:tcW w:w="6892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2CDA6BD6" w14:textId="77777777" w:rsidR="00267694" w:rsidRPr="0055216B" w:rsidRDefault="00267694" w:rsidP="00FF55A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</w:rPr>
            </w:pPr>
            <w:r w:rsidRPr="0055216B">
              <w:rPr>
                <w:rFonts w:ascii="Times New Roman" w:hAnsi="Times New Roman" w:cs="Times New Roman"/>
                <w:caps/>
              </w:rPr>
              <w:t>Sample responses</w:t>
            </w:r>
          </w:p>
        </w:tc>
      </w:tr>
      <w:tr w:rsidR="00267694" w:rsidRPr="0055216B" w14:paraId="18DEAE9E" w14:textId="77777777" w:rsidTr="00FF5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bottom w:val="single" w:sz="18" w:space="0" w:color="auto"/>
            </w:tcBorders>
            <w:vAlign w:val="center"/>
          </w:tcPr>
          <w:p w14:paraId="70B1605F" w14:textId="77777777" w:rsidR="00267694" w:rsidRPr="0055216B" w:rsidRDefault="00267694" w:rsidP="00FF55A4">
            <w:pPr>
              <w:spacing w:before="120" w:after="12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Constant self-measurement</w:t>
            </w:r>
          </w:p>
        </w:tc>
        <w:tc>
          <w:tcPr>
            <w:tcW w:w="213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FCB05A2" w14:textId="77777777" w:rsidR="00267694" w:rsidRPr="0055216B" w:rsidRDefault="00267694" w:rsidP="00FF55A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216B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689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AA41210" w14:textId="77777777" w:rsidR="00267694" w:rsidRPr="0055216B" w:rsidRDefault="00267694" w:rsidP="00FF55A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 xml:space="preserve">I measure my blood pressure three times a day, this is the advice of my doctor from the polyclinic. I do that quite religiously and it's been very stable. I also monitor my weight and it's very stable as well. </w:t>
            </w:r>
          </w:p>
          <w:p w14:paraId="5355AD1A" w14:textId="77777777" w:rsidR="00267694" w:rsidRPr="0055216B" w:rsidRDefault="00267694" w:rsidP="00FF55A4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[EP08]</w:t>
            </w:r>
          </w:p>
        </w:tc>
      </w:tr>
      <w:tr w:rsidR="00267694" w:rsidRPr="0055216B" w14:paraId="2CEC6EB5" w14:textId="77777777" w:rsidTr="00FF5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 w:val="restart"/>
            <w:tcBorders>
              <w:top w:val="single" w:sz="18" w:space="0" w:color="auto"/>
            </w:tcBorders>
            <w:vAlign w:val="center"/>
          </w:tcPr>
          <w:p w14:paraId="31DD93A7" w14:textId="77777777" w:rsidR="00267694" w:rsidRPr="0055216B" w:rsidRDefault="00267694" w:rsidP="00FF55A4">
            <w:pPr>
              <w:spacing w:before="120" w:after="12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Occasional</w:t>
            </w:r>
            <w:r w:rsidRPr="0055216B">
              <w:rPr>
                <w:rFonts w:ascii="Times New Roman" w:hAnsi="Times New Roman" w:cs="Times New Roman"/>
                <w:caps/>
              </w:rPr>
              <w:t xml:space="preserve"> </w:t>
            </w:r>
            <w:r w:rsidRPr="0055216B">
              <w:rPr>
                <w:rFonts w:ascii="Times New Roman" w:hAnsi="Times New Roman" w:cs="Times New Roman"/>
              </w:rPr>
              <w:t>self</w:t>
            </w:r>
            <w:r w:rsidRPr="0055216B">
              <w:rPr>
                <w:rFonts w:ascii="Times New Roman" w:hAnsi="Times New Roman" w:cs="Times New Roman"/>
                <w:caps/>
              </w:rPr>
              <w:t>-</w:t>
            </w:r>
            <w:r w:rsidRPr="0055216B">
              <w:rPr>
                <w:rFonts w:ascii="Times New Roman" w:hAnsi="Times New Roman" w:cs="Times New Roman"/>
              </w:rPr>
              <w:t>measurement</w:t>
            </w:r>
          </w:p>
        </w:tc>
        <w:tc>
          <w:tcPr>
            <w:tcW w:w="2132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C76469C" w14:textId="77777777" w:rsidR="00267694" w:rsidRPr="0055216B" w:rsidRDefault="00267694" w:rsidP="00FF55A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216B">
              <w:rPr>
                <w:rFonts w:ascii="Times New Roman" w:hAnsi="Times New Roman" w:cs="Times New Roman"/>
                <w:b/>
                <w:bCs/>
              </w:rPr>
              <w:t>Awareness of bodily symptoms</w:t>
            </w:r>
          </w:p>
        </w:tc>
        <w:tc>
          <w:tcPr>
            <w:tcW w:w="689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07F9974" w14:textId="77777777" w:rsidR="00267694" w:rsidRPr="0055216B" w:rsidRDefault="00267694" w:rsidP="00FF55A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 xml:space="preserve">Only when symptoms come, I will look at it … If my BP is above 130, then I will monitor every day continuously for about a week, if it doesn't come down then I will go to the polyclinic. </w:t>
            </w:r>
          </w:p>
          <w:p w14:paraId="3A2EB542" w14:textId="77777777" w:rsidR="00267694" w:rsidRPr="0055216B" w:rsidRDefault="00267694" w:rsidP="00FF55A4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[EP04]</w:t>
            </w:r>
          </w:p>
        </w:tc>
      </w:tr>
      <w:tr w:rsidR="00267694" w:rsidRPr="0055216B" w14:paraId="0CBB5F25" w14:textId="77777777" w:rsidTr="00FF5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tcBorders>
              <w:bottom w:val="single" w:sz="18" w:space="0" w:color="auto"/>
            </w:tcBorders>
            <w:vAlign w:val="center"/>
          </w:tcPr>
          <w:p w14:paraId="055FF0DF" w14:textId="77777777" w:rsidR="00267694" w:rsidRPr="0055216B" w:rsidRDefault="00267694" w:rsidP="00FF55A4">
            <w:pPr>
              <w:spacing w:before="120" w:after="120"/>
              <w:rPr>
                <w:rFonts w:ascii="Times New Roman" w:hAnsi="Times New Roman" w:cs="Times New Roman"/>
                <w:caps/>
              </w:rPr>
            </w:pPr>
          </w:p>
        </w:tc>
        <w:tc>
          <w:tcPr>
            <w:tcW w:w="213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CA849B1" w14:textId="77777777" w:rsidR="00267694" w:rsidRPr="0055216B" w:rsidRDefault="00267694" w:rsidP="00FF55A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216B">
              <w:rPr>
                <w:rFonts w:ascii="Times New Roman" w:hAnsi="Times New Roman" w:cs="Times New Roman"/>
                <w:b/>
                <w:bCs/>
              </w:rPr>
              <w:t>Awareness of daily activities</w:t>
            </w:r>
          </w:p>
        </w:tc>
        <w:tc>
          <w:tcPr>
            <w:tcW w:w="689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F1FEB5B" w14:textId="77777777" w:rsidR="00267694" w:rsidRPr="0055216B" w:rsidRDefault="00267694" w:rsidP="00FF55A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 xml:space="preserve">When I eat a lot of sugar or go out to makan [eat], I will also check my blood sugar one hour after the consumption. </w:t>
            </w:r>
          </w:p>
          <w:p w14:paraId="3694FD04" w14:textId="77777777" w:rsidR="00267694" w:rsidRPr="0055216B" w:rsidRDefault="00267694" w:rsidP="00FF55A4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[EP15]</w:t>
            </w:r>
          </w:p>
        </w:tc>
      </w:tr>
      <w:tr w:rsidR="00267694" w:rsidRPr="0055216B" w14:paraId="1A2CCCF4" w14:textId="77777777" w:rsidTr="00FF5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 w:val="restart"/>
            <w:tcBorders>
              <w:top w:val="single" w:sz="18" w:space="0" w:color="auto"/>
            </w:tcBorders>
            <w:vAlign w:val="center"/>
          </w:tcPr>
          <w:p w14:paraId="0B3DB602" w14:textId="77777777" w:rsidR="00267694" w:rsidRPr="0055216B" w:rsidRDefault="00267694" w:rsidP="00FF55A4">
            <w:pPr>
              <w:spacing w:before="120" w:after="12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No self-measurement</w:t>
            </w:r>
          </w:p>
        </w:tc>
        <w:tc>
          <w:tcPr>
            <w:tcW w:w="2132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97C1A9B" w14:textId="77777777" w:rsidR="00267694" w:rsidRPr="0055216B" w:rsidRDefault="00267694" w:rsidP="00FF55A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216B">
              <w:rPr>
                <w:rFonts w:ascii="Times New Roman" w:hAnsi="Times New Roman" w:cs="Times New Roman"/>
                <w:b/>
                <w:bCs/>
              </w:rPr>
              <w:t xml:space="preserve">Lack of necessary equipment </w:t>
            </w:r>
          </w:p>
        </w:tc>
        <w:tc>
          <w:tcPr>
            <w:tcW w:w="689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91588C6" w14:textId="77777777" w:rsidR="00267694" w:rsidRPr="0055216B" w:rsidRDefault="00267694" w:rsidP="00FF55A4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I used to have a blood pressure gauge, but somehow it's lost somewhere, and we are not able to take it out, so I haven't used it for quite some time. [EP14]</w:t>
            </w:r>
          </w:p>
        </w:tc>
      </w:tr>
      <w:tr w:rsidR="00267694" w:rsidRPr="0055216B" w14:paraId="5980475C" w14:textId="77777777" w:rsidTr="00FF5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vAlign w:val="center"/>
          </w:tcPr>
          <w:p w14:paraId="43BF68E2" w14:textId="77777777" w:rsidR="00267694" w:rsidRPr="0055216B" w:rsidRDefault="00267694" w:rsidP="00FF55A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  <w:tcBorders>
              <w:right w:val="single" w:sz="18" w:space="0" w:color="auto"/>
            </w:tcBorders>
            <w:vAlign w:val="center"/>
          </w:tcPr>
          <w:p w14:paraId="21278171" w14:textId="77777777" w:rsidR="00267694" w:rsidRPr="0055216B" w:rsidRDefault="00267694" w:rsidP="00FF55A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216B">
              <w:rPr>
                <w:rFonts w:ascii="Times New Roman" w:hAnsi="Times New Roman" w:cs="Times New Roman"/>
                <w:b/>
                <w:bCs/>
              </w:rPr>
              <w:t>Difficulty in obtaining accurate measurements</w:t>
            </w:r>
          </w:p>
        </w:tc>
        <w:tc>
          <w:tcPr>
            <w:tcW w:w="6892" w:type="dxa"/>
            <w:tcBorders>
              <w:left w:val="single" w:sz="18" w:space="0" w:color="auto"/>
            </w:tcBorders>
            <w:vAlign w:val="center"/>
          </w:tcPr>
          <w:p w14:paraId="039D8FA4" w14:textId="77777777" w:rsidR="00267694" w:rsidRPr="0055216B" w:rsidRDefault="00267694" w:rsidP="00FF55A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Every time my own measurement is different from the one in the clinic.</w:t>
            </w:r>
          </w:p>
          <w:p w14:paraId="4E9C33E9" w14:textId="77777777" w:rsidR="00267694" w:rsidRPr="0055216B" w:rsidRDefault="00267694" w:rsidP="00FF55A4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[EP14]</w:t>
            </w:r>
          </w:p>
        </w:tc>
      </w:tr>
      <w:tr w:rsidR="00267694" w:rsidRPr="0055216B" w14:paraId="2CE086F3" w14:textId="77777777" w:rsidTr="00FF5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vAlign w:val="center"/>
          </w:tcPr>
          <w:p w14:paraId="293E8CD5" w14:textId="77777777" w:rsidR="00267694" w:rsidRPr="0055216B" w:rsidRDefault="00267694" w:rsidP="00FF55A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  <w:tcBorders>
              <w:right w:val="single" w:sz="18" w:space="0" w:color="auto"/>
            </w:tcBorders>
            <w:vAlign w:val="center"/>
          </w:tcPr>
          <w:p w14:paraId="5FAD9D3F" w14:textId="77777777" w:rsidR="00267694" w:rsidRPr="0055216B" w:rsidRDefault="00267694" w:rsidP="00FF55A4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  <w:b/>
                <w:bCs/>
              </w:rPr>
              <w:t>Perceived good health</w:t>
            </w:r>
          </w:p>
        </w:tc>
        <w:tc>
          <w:tcPr>
            <w:tcW w:w="6892" w:type="dxa"/>
            <w:tcBorders>
              <w:left w:val="single" w:sz="18" w:space="0" w:color="auto"/>
            </w:tcBorders>
            <w:vAlign w:val="center"/>
          </w:tcPr>
          <w:p w14:paraId="227659DF" w14:textId="77777777" w:rsidR="00267694" w:rsidRPr="0055216B" w:rsidRDefault="00267694" w:rsidP="00FF55A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I don't use any tools to monitor my health at home. I don't have BP problem, and I have prediabetes, so I don't need to monitor. I believe the 10k steps walking can help me with that.</w:t>
            </w:r>
          </w:p>
          <w:p w14:paraId="31628DA3" w14:textId="77777777" w:rsidR="00267694" w:rsidRPr="0055216B" w:rsidRDefault="00267694" w:rsidP="00FF55A4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[EP09]</w:t>
            </w:r>
          </w:p>
        </w:tc>
      </w:tr>
      <w:tr w:rsidR="00267694" w:rsidRPr="0055216B" w14:paraId="6380D56E" w14:textId="77777777" w:rsidTr="00FF5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tcBorders>
              <w:bottom w:val="single" w:sz="18" w:space="0" w:color="auto"/>
            </w:tcBorders>
            <w:vAlign w:val="center"/>
          </w:tcPr>
          <w:p w14:paraId="3CA5DEDC" w14:textId="77777777" w:rsidR="00267694" w:rsidRPr="0055216B" w:rsidRDefault="00267694" w:rsidP="00FF55A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2637BCF" w14:textId="77777777" w:rsidR="00267694" w:rsidRPr="0055216B" w:rsidRDefault="00267694" w:rsidP="00FF55A4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216B">
              <w:rPr>
                <w:rFonts w:ascii="Times New Roman" w:hAnsi="Times New Roman" w:cs="Times New Roman"/>
                <w:b/>
                <w:bCs/>
              </w:rPr>
              <w:t>Inability to schedule</w:t>
            </w:r>
          </w:p>
        </w:tc>
        <w:tc>
          <w:tcPr>
            <w:tcW w:w="689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D917E86" w14:textId="77777777" w:rsidR="00267694" w:rsidRPr="0055216B" w:rsidRDefault="00267694" w:rsidP="00FF55A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My doctor recommends me to measure my blood pressure every day at home, but a few years ago she gave me a chart to monitor my bp every day in the morning, in the afternoon and evening. I did the initial part but didn't follow up. My lifestyle is very good. Every morning I go for my very early walk at seven something, so I need to wake up early to eat my small breakfast. I need to leave the house by six something, so I never properly monitor my health.</w:t>
            </w:r>
          </w:p>
          <w:p w14:paraId="51AFE213" w14:textId="77777777" w:rsidR="00267694" w:rsidRPr="0055216B" w:rsidRDefault="00267694" w:rsidP="00FF55A4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[EP07]</w:t>
            </w:r>
          </w:p>
        </w:tc>
      </w:tr>
    </w:tbl>
    <w:p w14:paraId="6088D7B1" w14:textId="77777777" w:rsidR="00921C08" w:rsidRDefault="00921C08"/>
    <w:sectPr w:rsidR="00921C0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NDQ0NbA0sTQwMDVW0lEKTi0uzszPAykwqgUAdLKR3SwAAAA="/>
  </w:docVars>
  <w:rsids>
    <w:rsidRoot w:val="00267694"/>
    <w:rsid w:val="00267694"/>
    <w:rsid w:val="00346112"/>
    <w:rsid w:val="006831E1"/>
    <w:rsid w:val="006C5DAA"/>
    <w:rsid w:val="00885F67"/>
    <w:rsid w:val="0092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51896"/>
  <w15:chartTrackingRefBased/>
  <w15:docId w15:val="{1B010F69-AEBF-436D-923A-B1ED87E36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KaiTi" w:hAnsi="Calibri" w:cs="Malgun Gothic"/>
        <w:color w:val="333333"/>
        <w:sz w:val="24"/>
        <w:szCs w:val="30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694"/>
    <w:pPr>
      <w:spacing w:after="0" w:line="240" w:lineRule="auto"/>
    </w:pPr>
    <w:rPr>
      <w:rFonts w:asciiTheme="minorHAnsi" w:eastAsiaTheme="minorEastAsia" w:hAnsiTheme="minorHAnsi" w:cstheme="minorBidi"/>
      <w:color w:val="auto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7694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table" w:styleId="PlainTable2">
    <w:name w:val="Plain Table 2"/>
    <w:basedOn w:val="TableNormal"/>
    <w:uiPriority w:val="42"/>
    <w:rsid w:val="00267694"/>
    <w:pPr>
      <w:spacing w:after="0" w:line="240" w:lineRule="auto"/>
    </w:pPr>
    <w:rPr>
      <w:rFonts w:asciiTheme="minorHAnsi" w:eastAsiaTheme="minorEastAsia" w:hAnsiTheme="minorHAnsi" w:cstheme="minorBidi"/>
      <w:color w:val="auto"/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9</Words>
  <Characters>1502</Characters>
  <Application>Microsoft Office Word</Application>
  <DocSecurity>0</DocSecurity>
  <Lines>60</Lines>
  <Paragraphs>34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ZHANG YICHI#</dc:creator>
  <cp:keywords/>
  <dc:description/>
  <cp:lastModifiedBy>#ZHANG YICHI#</cp:lastModifiedBy>
  <cp:revision>3</cp:revision>
  <dcterms:created xsi:type="dcterms:W3CDTF">2023-02-15T05:05:00Z</dcterms:created>
  <dcterms:modified xsi:type="dcterms:W3CDTF">2023-02-15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121f462381769bf2d0721a961348564f75ce99185d52a90b74ed2ac376ddbe</vt:lpwstr>
  </property>
</Properties>
</file>